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ultimedia Appendix 2</w:t>
      </w:r>
      <w:r>
        <w:rPr>
          <w:rFonts w:cs="Times New Roman" w:ascii="Times New Roman" w:hAnsi="Times New Roman"/>
        </w:rPr>
        <w:t>. HealthKit Data Types in the COVID-19 Citizen Science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teg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 Elemen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Energ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 Body Temperatur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at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Alcohol Conten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l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Glucos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Fat Percentag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 Index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l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Temperatur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Mucus Qualit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id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pe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g Distanc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Blood Pressur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tary Cholesterol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tary Energ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tary Suga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dermal Activit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ercise Minute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e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ghts Climbed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ced Expiratory Volum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ced Vital Capacit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Variabilit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aler Usag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din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n Body Mas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nes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anes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struatio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en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unsaturated Fa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aci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keFuel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at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imes Falle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ulation Test Resul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 Saturatio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tothenic Acid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k Expiratory Flow Rat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Perfusion Index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u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unsaturated Fa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l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Rat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ing Energ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ing Heart Rat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 Fa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n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ual Activity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e Trackin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ting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 Hour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ami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Fa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at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 Index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A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B12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B6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C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ing + Running Distanc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ing Heart Rate Averag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easurement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out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4:17:00Z</dcterms:created>
  <dc:creator>Beatty, Alexis L</dc:creator>
  <dc:description/>
  <cp:keywords/>
  <dc:language>en-US</dc:language>
  <cp:lastModifiedBy>Beatty, Alexis L</cp:lastModifiedBy>
  <dcterms:modified xsi:type="dcterms:W3CDTF">2021-05-12T04:17:00Z</dcterms:modified>
  <cp:revision>2</cp:revision>
  <dc:subject/>
  <dc:title/>
</cp:coreProperties>
</file>